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1BC" w:rsidRPr="008E197E" w:rsidRDefault="000E5E8D" w:rsidP="007311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493479" w:rsidRPr="008E19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</w:p>
    <w:p w:rsidR="001A07A0" w:rsidRPr="00D42798" w:rsidRDefault="001A07A0" w:rsidP="001A07A0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A07A0" w:rsidRPr="004C74BA" w:rsidRDefault="001A07A0" w:rsidP="001A07A0">
      <w:pPr>
        <w:spacing w:after="24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4C74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itle: </w:t>
      </w:r>
      <w:r w:rsidRPr="00D427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st-Effectivenes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Pr="00D427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f Umeclidinium/Vilanterol Combination Therap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ed To </w:t>
      </w:r>
      <w:r w:rsidRPr="00D427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otropium Monotherapy Among Symptomatic Patients With Chronic Obstructive Pulmonary Diseas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D427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Pr="00D42798">
        <w:rPr>
          <w:rFonts w:ascii="Times New Roman" w:hAnsi="Times New Roman" w:cs="Times New Roman"/>
          <w:b/>
          <w:sz w:val="24"/>
          <w:szCs w:val="24"/>
          <w:lang w:val="en-GB"/>
        </w:rPr>
        <w:t>he UK</w:t>
      </w:r>
    </w:p>
    <w:p w:rsidR="001A07A0" w:rsidRDefault="001A07A0" w:rsidP="001A07A0">
      <w:pPr>
        <w:spacing w:after="0" w:line="360" w:lineRule="auto"/>
        <w:rPr>
          <w:rStyle w:val="Hyperlink"/>
          <w:rFonts w:ascii="Times New Roman" w:hAnsi="Times New Roman" w:cs="Times New Roman"/>
          <w:bCs/>
          <w:sz w:val="24"/>
          <w:szCs w:val="24"/>
          <w:lang w:val="en-GB"/>
        </w:rPr>
      </w:pP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F43FF0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A018E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F43FF0">
        <w:rPr>
          <w:rFonts w:ascii="Times New Roman" w:hAnsi="Times New Roman" w:cs="Times New Roman"/>
          <w:b/>
          <w:sz w:val="20"/>
          <w:szCs w:val="20"/>
          <w:lang w:val="en-GB"/>
        </w:rPr>
        <w:t>1 - List of risk equations incorporated into the disease progression model (linked-equation model)</w:t>
      </w: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tbl>
      <w:tblPr>
        <w:tblW w:w="14227" w:type="dxa"/>
        <w:tblInd w:w="95" w:type="dxa"/>
        <w:tblLook w:val="04A0"/>
      </w:tblPr>
      <w:tblGrid>
        <w:gridCol w:w="2820"/>
        <w:gridCol w:w="879"/>
        <w:gridCol w:w="850"/>
        <w:gridCol w:w="851"/>
        <w:gridCol w:w="850"/>
        <w:gridCol w:w="851"/>
        <w:gridCol w:w="850"/>
        <w:gridCol w:w="1134"/>
        <w:gridCol w:w="1150"/>
        <w:gridCol w:w="1118"/>
        <w:gridCol w:w="851"/>
        <w:gridCol w:w="1115"/>
        <w:gridCol w:w="908"/>
      </w:tblGrid>
      <w:tr w:rsidR="007311BC" w:rsidRPr="00F43FF0" w:rsidTr="00084416">
        <w:trPr>
          <w:trHeight w:val="645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1a: moderate exacerbation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1b: severe exacerbation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2: FEV1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3A1: symptoms, dyspnoea, level 2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xplanatory variabl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18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031.09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593.3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68.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6232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783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.0295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ime (years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7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1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6.723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2.9069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0.53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85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56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EV1 %predicted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2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5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00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several vs none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4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most days vs. none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3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ough&amp;Sput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0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xac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7.96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2.485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44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xac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9.695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8.0287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36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ight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9.785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.023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2.54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9.894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2.8081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6.98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4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2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74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x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female vs. male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6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78.254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31.09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5.42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22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14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92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MWT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m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8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9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0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1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3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MI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low vs normal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2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8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63.67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20.33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07.0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24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014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63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MI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high vs. normal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0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3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2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71.75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24.09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19.4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56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16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035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VD comorbidity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yes vs. no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3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5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8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47.021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.3665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88.67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64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45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ther comorbidity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yes vs. no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3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7.040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52.548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41.53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9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705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246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urrent smoker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2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7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6.09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9.479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2.7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6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55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271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lastRenderedPageBreak/>
              <w:t>Fibrinogen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mg/dl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730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923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3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3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7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MRC ≥ 2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9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5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4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12.26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58.600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65.91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8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29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96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GRQ-C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241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.449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03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67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80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46</w:t>
            </w:r>
          </w:p>
        </w:tc>
      </w:tr>
      <w:tr w:rsidR="007311BC" w:rsidRPr="00F43FF0" w:rsidTr="00084416">
        <w:trPr>
          <w:trHeight w:val="540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rior exacerbations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one or more vs. zero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2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1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93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5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7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94.2009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33.570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4.83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422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20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56</w:t>
            </w:r>
          </w:p>
        </w:tc>
      </w:tr>
    </w:tbl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:rsidR="00193A98" w:rsidRDefault="00193A98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r>
        <w:rPr>
          <w:rFonts w:ascii="Times New Roman" w:hAnsi="Times New Roman" w:cs="Times New Roman"/>
          <w:b/>
          <w:sz w:val="20"/>
          <w:szCs w:val="24"/>
          <w:lang w:val="en-GB"/>
        </w:rPr>
        <w:br w:type="page"/>
      </w: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Table 1(continued) - List of risk equations incorporated into the disease progression model (linked-equation model)</w:t>
      </w: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tbl>
      <w:tblPr>
        <w:tblW w:w="10380" w:type="dxa"/>
        <w:tblInd w:w="95" w:type="dxa"/>
        <w:tblLook w:val="04A0"/>
      </w:tblPr>
      <w:tblGrid>
        <w:gridCol w:w="2820"/>
        <w:gridCol w:w="875"/>
        <w:gridCol w:w="774"/>
        <w:gridCol w:w="774"/>
        <w:gridCol w:w="880"/>
        <w:gridCol w:w="774"/>
        <w:gridCol w:w="774"/>
        <w:gridCol w:w="960"/>
        <w:gridCol w:w="960"/>
        <w:gridCol w:w="960"/>
      </w:tblGrid>
      <w:tr w:rsidR="007311BC" w:rsidRPr="00F43FF0" w:rsidTr="00084416">
        <w:trPr>
          <w:trHeight w:val="510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3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3A2: symptoms, dyspnoea, level 3</w:t>
            </w:r>
          </w:p>
        </w:tc>
        <w:tc>
          <w:tcPr>
            <w:tcW w:w="23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3B: cough and sputum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RE4: exercise capacity (6MWT distance)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xplanatory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5711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312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195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6.05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3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33.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79.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88.3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Time (years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87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9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68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40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6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7.88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1.0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729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EV1 %predicted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45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6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47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752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several vs non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.1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9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6.2728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most days vs. non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0.29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1.4463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ough&amp;Sput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0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.79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7.8188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Exac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28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90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396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xac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3.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8.61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8.1419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height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ge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72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7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73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.55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.1143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ex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female vs. male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14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7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06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652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96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7.36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7.7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6.9733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6MWT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m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0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MI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low vs normal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09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0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2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1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0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4.1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8.6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79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BMI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high vs. normal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9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9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9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74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1.1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3.1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9.2917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VD comorbidity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yes vs. no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51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43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35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504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8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3.3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3.9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8274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Other comorbidity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yes vs. no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21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13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8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2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8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4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5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2.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9.7148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urrent smoker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50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3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3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727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9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2.0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2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3.00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9538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ibrinogen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 xml:space="preserve"> (mg/dl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0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7E-04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12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E-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8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03777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mMRC ≥ 2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445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67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61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048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33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46.4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57.8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34.9491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GRQ-C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5802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8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674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352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2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4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56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87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.2608</w:t>
            </w:r>
          </w:p>
        </w:tc>
      </w:tr>
      <w:tr w:rsidR="007311BC" w:rsidRPr="00F43FF0" w:rsidTr="00084416">
        <w:trPr>
          <w:trHeight w:val="540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Prior exacerbations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(one or more vs. zero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0721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0.198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1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48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115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9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12.3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2.43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2.1718</w:t>
            </w:r>
          </w:p>
        </w:tc>
      </w:tr>
    </w:tbl>
    <w:p w:rsidR="00193A98" w:rsidRDefault="00193A98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:rsidR="00193A98" w:rsidRDefault="00193A98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br w:type="page"/>
      </w: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Table 1 (continued) - List of risk equations incorporated into the disease progression model (linked-equation model)</w:t>
      </w:r>
    </w:p>
    <w:tbl>
      <w:tblPr>
        <w:tblW w:w="10460" w:type="dxa"/>
        <w:tblInd w:w="95" w:type="dxa"/>
        <w:tblLook w:val="04A0"/>
      </w:tblPr>
      <w:tblGrid>
        <w:gridCol w:w="2819"/>
        <w:gridCol w:w="875"/>
        <w:gridCol w:w="875"/>
        <w:gridCol w:w="875"/>
        <w:gridCol w:w="847"/>
        <w:gridCol w:w="774"/>
        <w:gridCol w:w="774"/>
        <w:gridCol w:w="952"/>
        <w:gridCol w:w="896"/>
        <w:gridCol w:w="952"/>
      </w:tblGrid>
      <w:tr w:rsidR="007311BC" w:rsidRPr="00F43FF0" w:rsidTr="00084416">
        <w:trPr>
          <w:trHeight w:val="510"/>
        </w:trPr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FO1: SGRQ-C score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FO2: mortality, (SAS PHREG Model; Cox Model)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FO2: mortality, Weibull (SAS LIFEREG Model)</w:t>
            </w:r>
          </w:p>
        </w:tc>
      </w:tr>
      <w:tr w:rsidR="007311BC" w:rsidRPr="00F43FF0" w:rsidTr="00084416">
        <w:trPr>
          <w:trHeight w:val="255"/>
        </w:trPr>
        <w:tc>
          <w:tcPr>
            <w:tcW w:w="2819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</w:tr>
      <w:tr w:rsidR="007311BC" w:rsidRPr="00F43FF0" w:rsidTr="00084416">
        <w:trPr>
          <w:trHeight w:val="255"/>
        </w:trPr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xplanatory variabl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en-GB"/>
              </w:rPr>
              <w:t>Upper</w:t>
            </w:r>
          </w:p>
        </w:tc>
      </w:tr>
      <w:tr w:rsidR="007311BC" w:rsidRPr="00F43FF0" w:rsidTr="00084416">
        <w:trPr>
          <w:trHeight w:val="255"/>
        </w:trPr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1.15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3.462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78.847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.951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2599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6424</w:t>
            </w:r>
          </w:p>
        </w:tc>
      </w:tr>
      <w:tr w:rsidR="007311BC" w:rsidRPr="00F43FF0" w:rsidTr="00084416">
        <w:trPr>
          <w:trHeight w:val="25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ime (years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1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37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Exa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52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15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89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8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5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0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53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22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xa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909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277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540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6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7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52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60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51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EV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1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%predicted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6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7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6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8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0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1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94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Several vs none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625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296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.954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99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1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06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0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94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562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most days vs. none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59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.174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9.0086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1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3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44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171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287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ough&amp;Sput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30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433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.182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71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31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1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58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213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MWT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14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9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2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1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37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ge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7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61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83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5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5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419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23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x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female vs. male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4.317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5.626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3.008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3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7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8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7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90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249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6MWT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m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5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88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MI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low vs normal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414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33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162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4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99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55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337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35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19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MI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high vs. normal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4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925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018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24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58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37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207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VD comorbidity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yes vs. no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714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38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9912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7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450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59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9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64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ther comorbidity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yes vs. no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615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56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9747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99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813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57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952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urrent smoker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7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2110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51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1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239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72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189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739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ibrinogen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mg/dl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6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50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1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0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1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2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05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MRC ≥2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9.674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.359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.9903</w:t>
            </w:r>
          </w:p>
        </w:tc>
        <w:tc>
          <w:tcPr>
            <w:tcW w:w="84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6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37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3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89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839</w:t>
            </w:r>
          </w:p>
        </w:tc>
      </w:tr>
      <w:tr w:rsidR="007311BC" w:rsidRPr="00F43FF0" w:rsidTr="00084416">
        <w:trPr>
          <w:trHeight w:val="28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GRQ-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1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5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990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7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83</w:t>
            </w:r>
          </w:p>
        </w:tc>
      </w:tr>
      <w:tr w:rsidR="007311BC" w:rsidRPr="00F43FF0" w:rsidTr="00084416">
        <w:trPr>
          <w:trHeight w:val="540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ior exacerbations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(0)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one or more vs. zero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7953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56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.0254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</w:t>
            </w:r>
          </w:p>
        </w:tc>
      </w:tr>
      <w:tr w:rsidR="007311BC" w:rsidRPr="00F43FF0" w:rsidTr="00084416">
        <w:trPr>
          <w:trHeight w:val="255"/>
        </w:trPr>
        <w:tc>
          <w:tcPr>
            <w:tcW w:w="2819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Scale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62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48</w:t>
            </w:r>
          </w:p>
        </w:tc>
        <w:tc>
          <w:tcPr>
            <w:tcW w:w="952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8744</w:t>
            </w:r>
          </w:p>
        </w:tc>
      </w:tr>
      <w:tr w:rsidR="007311BC" w:rsidRPr="00F43FF0" w:rsidTr="00084416">
        <w:trPr>
          <w:trHeight w:val="255"/>
        </w:trPr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Weibull Shap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31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1437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1.5042</w:t>
            </w:r>
          </w:p>
        </w:tc>
      </w:tr>
    </w:tbl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:rsidR="00193A98" w:rsidRDefault="00193A98">
      <w:pPr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4"/>
          <w:lang w:val="en-GB"/>
        </w:rPr>
        <w:br w:type="page"/>
      </w: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Table 1 (continued) - List of risk equations incorporated into the disease progression model (linked-equation model)</w:t>
      </w:r>
    </w:p>
    <w:tbl>
      <w:tblPr>
        <w:tblW w:w="14330" w:type="dxa"/>
        <w:tblInd w:w="95" w:type="dxa"/>
        <w:tblLook w:val="04A0"/>
      </w:tblPr>
      <w:tblGrid>
        <w:gridCol w:w="2820"/>
        <w:gridCol w:w="879"/>
        <w:gridCol w:w="992"/>
        <w:gridCol w:w="992"/>
        <w:gridCol w:w="993"/>
        <w:gridCol w:w="992"/>
        <w:gridCol w:w="992"/>
        <w:gridCol w:w="934"/>
        <w:gridCol w:w="933"/>
        <w:gridCol w:w="933"/>
        <w:gridCol w:w="1027"/>
        <w:gridCol w:w="962"/>
        <w:gridCol w:w="881"/>
      </w:tblGrid>
      <w:tr w:rsidR="007311BC" w:rsidRPr="00F43FF0" w:rsidTr="00084416">
        <w:trPr>
          <w:trHeight w:val="510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A: resource use, general ward day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B: resource use, ICU days</w:t>
            </w:r>
          </w:p>
        </w:tc>
        <w:tc>
          <w:tcPr>
            <w:tcW w:w="28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C: resource use, ER visits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D: resource use, office visits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xplanatory variabl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06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72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1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2.11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4.21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66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2.376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4.2039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48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69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159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209</w:t>
            </w:r>
          </w:p>
        </w:tc>
      </w:tr>
      <w:tr w:rsidR="007311BC" w:rsidRPr="00F43FF0" w:rsidTr="00084416">
        <w:trPr>
          <w:trHeight w:val="25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ime (years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1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4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9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97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87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96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22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53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6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430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Exa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7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9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76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9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10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8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230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xa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7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5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9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2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6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83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38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7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038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9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2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12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EV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1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%predicted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0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1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8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0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5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58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Several vs none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6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9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9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712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5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9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28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651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16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142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most days vs. none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48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2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2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0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2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73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21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740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14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335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ough&amp;Sput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0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4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750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2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0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801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59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74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044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ge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16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7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1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0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27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x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4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9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98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56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97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0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81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3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47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87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407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MI (low vs normal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9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2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3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819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2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44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88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544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428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61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MI (high vs. normal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7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5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0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7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567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2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169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709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48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379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591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VD comorbidity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9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5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6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40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0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87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806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45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312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22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ther comorbidity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6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0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2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9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54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4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4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2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62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691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214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urrent smoker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9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1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7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9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974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7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2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703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163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65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673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MR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5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4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76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36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543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20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979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390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588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185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09</w:t>
            </w:r>
          </w:p>
        </w:tc>
      </w:tr>
      <w:tr w:rsidR="007311BC" w:rsidRPr="00F43FF0" w:rsidTr="00084416">
        <w:trPr>
          <w:trHeight w:val="285"/>
        </w:trPr>
        <w:tc>
          <w:tcPr>
            <w:tcW w:w="2820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GRQ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68</w:t>
            </w:r>
          </w:p>
        </w:tc>
        <w:tc>
          <w:tcPr>
            <w:tcW w:w="934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4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52</w:t>
            </w:r>
          </w:p>
        </w:tc>
        <w:tc>
          <w:tcPr>
            <w:tcW w:w="102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16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63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30</w:t>
            </w:r>
          </w:p>
        </w:tc>
      </w:tr>
      <w:tr w:rsidR="007311BC" w:rsidRPr="00F43FF0" w:rsidTr="00084416">
        <w:trPr>
          <w:trHeight w:val="540"/>
        </w:trPr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ior exacerbations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0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lvl2 vs. lvl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6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3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84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8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73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226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10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55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35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98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805</w:t>
            </w:r>
          </w:p>
        </w:tc>
      </w:tr>
    </w:tbl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:rsidR="007311BC" w:rsidRPr="00F43FF0" w:rsidRDefault="007311BC" w:rsidP="007311BC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sz w:val="20"/>
          <w:szCs w:val="24"/>
          <w:lang w:val="en-GB"/>
        </w:rPr>
        <w:br w:type="page"/>
      </w:r>
    </w:p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b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>Table 1 (continued) - List of risk equations incorporated into the disease progression model (linked-equation model)</w:t>
      </w:r>
    </w:p>
    <w:tbl>
      <w:tblPr>
        <w:tblW w:w="11770" w:type="dxa"/>
        <w:tblInd w:w="95" w:type="dxa"/>
        <w:tblLook w:val="04A0"/>
      </w:tblPr>
      <w:tblGrid>
        <w:gridCol w:w="2967"/>
        <w:gridCol w:w="879"/>
        <w:gridCol w:w="992"/>
        <w:gridCol w:w="992"/>
        <w:gridCol w:w="993"/>
        <w:gridCol w:w="992"/>
        <w:gridCol w:w="992"/>
        <w:gridCol w:w="992"/>
        <w:gridCol w:w="829"/>
        <w:gridCol w:w="1142"/>
      </w:tblGrid>
      <w:tr w:rsidR="007311BC" w:rsidRPr="00F43FF0" w:rsidTr="00084416">
        <w:trPr>
          <w:trHeight w:val="510"/>
        </w:trPr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E: resource use, day/night home visit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F: resource use, outpatient visit days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FO3G: resource use, proportion hospitalized</w:t>
            </w:r>
          </w:p>
        </w:tc>
      </w:tr>
      <w:tr w:rsidR="007311BC" w:rsidRPr="00F43FF0" w:rsidTr="00084416">
        <w:trPr>
          <w:trHeight w:val="255"/>
        </w:trPr>
        <w:tc>
          <w:tcPr>
            <w:tcW w:w="2967" w:type="dxa"/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95% CI</w:t>
            </w:r>
          </w:p>
        </w:tc>
      </w:tr>
      <w:tr w:rsidR="007311BC" w:rsidRPr="00F43FF0" w:rsidTr="00084416">
        <w:trPr>
          <w:trHeight w:val="255"/>
        </w:trPr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xplanatory variabl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Lower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b/>
                <w:sz w:val="20"/>
                <w:szCs w:val="20"/>
                <w:lang w:val="en-GB" w:eastAsia="en-GB"/>
              </w:rPr>
              <w:t>Upper</w:t>
            </w:r>
          </w:p>
        </w:tc>
      </w:tr>
      <w:tr w:rsidR="007311BC" w:rsidRPr="00F43FF0" w:rsidTr="00084416">
        <w:trPr>
          <w:trHeight w:val="255"/>
        </w:trPr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7.19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0.50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3.87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90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2.16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5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2.760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3.6546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8673</w:t>
            </w:r>
          </w:p>
        </w:tc>
      </w:tr>
      <w:tr w:rsidR="007311BC" w:rsidRPr="00F43FF0" w:rsidTr="00084416">
        <w:trPr>
          <w:trHeight w:val="25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ime (years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7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73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8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4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3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0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53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1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Exa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5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8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2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2181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xa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 to 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1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2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024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9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673.7464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EV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1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%predicted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27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2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88.9716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several vs none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4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19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0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5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5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4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6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4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92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ysp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-1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(most days vs. none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89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83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7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01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14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70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6353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ough&amp;Sput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t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5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9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3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0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7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2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6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442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Age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2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5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947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ex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4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79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0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2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93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77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9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2.6120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MI (low vs normal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3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6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5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8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86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9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1035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MI (high vs. normal)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79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75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5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6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1.05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7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33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79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7.6573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VD comorbidity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8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8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3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2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0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00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3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1557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ther comorbidity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7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08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25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52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16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9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555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urrent smoker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6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72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9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43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8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9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153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6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.1800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mMRC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8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66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64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38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57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9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76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836</w:t>
            </w:r>
          </w:p>
        </w:tc>
      </w:tr>
      <w:tr w:rsidR="007311BC" w:rsidRPr="00F43FF0" w:rsidTr="00084416">
        <w:trPr>
          <w:trHeight w:val="285"/>
        </w:trPr>
        <w:tc>
          <w:tcPr>
            <w:tcW w:w="2967" w:type="dxa"/>
            <w:shd w:val="clear" w:color="auto" w:fill="auto"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GRQ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>(0)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0.00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2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2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3.2356</w:t>
            </w:r>
          </w:p>
        </w:tc>
      </w:tr>
      <w:tr w:rsidR="007311BC" w:rsidRPr="00F43FF0" w:rsidTr="00084416">
        <w:trPr>
          <w:trHeight w:val="540"/>
        </w:trPr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rior exacerbations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val="en-GB" w:eastAsia="en-GB"/>
              </w:rPr>
              <w:t xml:space="preserve">0 </w:t>
            </w: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(lvl2 vs. lvl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.31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1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.00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2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8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67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77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47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11BC" w:rsidRPr="00F43FF0" w:rsidRDefault="007311BC" w:rsidP="00084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43FF0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1.8176</w:t>
            </w:r>
          </w:p>
        </w:tc>
      </w:tr>
    </w:tbl>
    <w:p w:rsidR="007311BC" w:rsidRPr="00F43FF0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sz w:val="20"/>
          <w:szCs w:val="24"/>
          <w:lang w:val="en-GB"/>
        </w:rPr>
        <w:t>6MWT, 6-minute walk test; FEV1, forced expiratory volume in 1 second; SGRQ-C, St. George’s Respiratory Questionnaire for chronic obstructive pulmonary disease.</w:t>
      </w:r>
    </w:p>
    <w:p w:rsidR="007311BC" w:rsidRPr="000C341F" w:rsidRDefault="007311BC" w:rsidP="007311BC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F43FF0">
        <w:rPr>
          <w:rFonts w:ascii="Times New Roman" w:hAnsi="Times New Roman" w:cs="Times New Roman"/>
          <w:sz w:val="20"/>
          <w:szCs w:val="24"/>
          <w:lang w:val="en-GB"/>
        </w:rPr>
        <w:t xml:space="preserve">The risk equations were derived from analysis using data from the ECLIPSE study (2,164 patients) for clinical endpoints (RE1-RE4 and FO1-FO2) and the TORCH study (6,108 patients) for resource use (FO3) </w:t>
      </w:r>
      <w:r w:rsidRPr="00F43FF0">
        <w:rPr>
          <w:rFonts w:ascii="Times New Roman" w:hAnsi="Times New Roman" w:cs="Times New Roman"/>
          <w:noProof/>
          <w:sz w:val="20"/>
          <w:szCs w:val="24"/>
          <w:lang w:val="en-GB"/>
        </w:rPr>
        <w:t>[16, 29]</w:t>
      </w:r>
      <w:r w:rsidRPr="00F43FF0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:rsidR="007311BC" w:rsidRDefault="007311BC" w:rsidP="007311BC"/>
    <w:p w:rsidR="00DC3B0A" w:rsidRDefault="00DC3B0A"/>
    <w:sectPr w:rsidR="00DC3B0A" w:rsidSect="004C75F2">
      <w:pgSz w:w="15840" w:h="12240" w:orient="landscape"/>
      <w:pgMar w:top="1440" w:right="672" w:bottom="1440" w:left="85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A401C"/>
    <w:multiLevelType w:val="hybridMultilevel"/>
    <w:tmpl w:val="52D40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99021A"/>
    <w:multiLevelType w:val="hybridMultilevel"/>
    <w:tmpl w:val="A64E76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EB4FE0"/>
    <w:multiLevelType w:val="hybridMultilevel"/>
    <w:tmpl w:val="052CD8C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528B8"/>
    <w:multiLevelType w:val="hybridMultilevel"/>
    <w:tmpl w:val="B050A0F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0C6935"/>
    <w:multiLevelType w:val="hybridMultilevel"/>
    <w:tmpl w:val="CD443C9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C83812"/>
    <w:multiLevelType w:val="hybridMultilevel"/>
    <w:tmpl w:val="8EB4F58E"/>
    <w:lvl w:ilvl="0" w:tplc="6F7EAC9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C51E22"/>
    <w:multiLevelType w:val="hybridMultilevel"/>
    <w:tmpl w:val="B7140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1E6471D"/>
    <w:multiLevelType w:val="hybridMultilevel"/>
    <w:tmpl w:val="1D4659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5F1E94"/>
    <w:multiLevelType w:val="hybridMultilevel"/>
    <w:tmpl w:val="8FDC8DE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F831D64"/>
    <w:multiLevelType w:val="hybridMultilevel"/>
    <w:tmpl w:val="7BEA20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F85A67"/>
    <w:multiLevelType w:val="hybridMultilevel"/>
    <w:tmpl w:val="219257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CD43D7"/>
    <w:multiLevelType w:val="hybridMultilevel"/>
    <w:tmpl w:val="B7829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2534C6"/>
    <w:multiLevelType w:val="hybridMultilevel"/>
    <w:tmpl w:val="89B8F7E2"/>
    <w:lvl w:ilvl="0" w:tplc="6F7EAC9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8"/>
  </w:num>
  <w:num w:numId="5">
    <w:abstractNumId w:val="2"/>
  </w:num>
  <w:num w:numId="6">
    <w:abstractNumId w:val="3"/>
  </w:num>
  <w:num w:numId="7">
    <w:abstractNumId w:val="0"/>
  </w:num>
  <w:num w:numId="8">
    <w:abstractNumId w:val="11"/>
  </w:num>
  <w:num w:numId="9">
    <w:abstractNumId w:val="12"/>
  </w:num>
  <w:num w:numId="10">
    <w:abstractNumId w:val="5"/>
  </w:num>
  <w:num w:numId="11">
    <w:abstractNumId w:val="10"/>
  </w:num>
  <w:num w:numId="12">
    <w:abstractNumId w:val="9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characterSpacingControl w:val="doNotCompress"/>
  <w:compat/>
  <w:rsids>
    <w:rsidRoot w:val="007311BC"/>
    <w:rsid w:val="000E5E8D"/>
    <w:rsid w:val="00193A98"/>
    <w:rsid w:val="001A07A0"/>
    <w:rsid w:val="00207899"/>
    <w:rsid w:val="004913EE"/>
    <w:rsid w:val="00493479"/>
    <w:rsid w:val="00542797"/>
    <w:rsid w:val="007311BC"/>
    <w:rsid w:val="008E197E"/>
    <w:rsid w:val="00A018EA"/>
    <w:rsid w:val="00A12489"/>
    <w:rsid w:val="00DC3B0A"/>
    <w:rsid w:val="00E0195A"/>
    <w:rsid w:val="00F43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1BC"/>
  </w:style>
  <w:style w:type="paragraph" w:styleId="Footer">
    <w:name w:val="footer"/>
    <w:basedOn w:val="Normal"/>
    <w:link w:val="FooterChar"/>
    <w:uiPriority w:val="99"/>
    <w:unhideWhenUsed/>
    <w:rsid w:val="00731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1BC"/>
  </w:style>
  <w:style w:type="paragraph" w:styleId="BalloonText">
    <w:name w:val="Balloon Text"/>
    <w:basedOn w:val="Normal"/>
    <w:link w:val="BalloonTextChar"/>
    <w:uiPriority w:val="99"/>
    <w:semiHidden/>
    <w:unhideWhenUsed/>
    <w:rsid w:val="00731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1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311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11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731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1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1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1BC"/>
    <w:rPr>
      <w:b/>
      <w:bCs/>
      <w:sz w:val="20"/>
      <w:szCs w:val="20"/>
    </w:rPr>
  </w:style>
  <w:style w:type="table" w:customStyle="1" w:styleId="THMtable">
    <w:name w:val="THM table"/>
    <w:basedOn w:val="TableNormal"/>
    <w:rsid w:val="007311BC"/>
    <w:pPr>
      <w:spacing w:before="60" w:after="6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StyleRowBandSize w:val="1"/>
      <w:tblInd w:w="108" w:type="dxa"/>
      <w:tblBorders>
        <w:top w:val="single" w:sz="18" w:space="0" w:color="003870"/>
        <w:bottom w:val="single" w:sz="12" w:space="0" w:color="003870"/>
        <w:insideH w:val="single" w:sz="8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18"/>
      </w:rPr>
      <w:tblPr/>
      <w:tcPr>
        <w:tcBorders>
          <w:top w:val="single" w:sz="24" w:space="0" w:color="003468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Autospacing="0" w:afterLines="0" w:afterAutospacing="0" w:line="240" w:lineRule="auto"/>
      </w:pPr>
      <w:rPr>
        <w:rFonts w:ascii="Arial" w:hAnsi="Arial"/>
      </w:rPr>
      <w:tblPr/>
      <w:tcPr>
        <w:tcBorders>
          <w:top w:val="nil"/>
          <w:left w:val="nil"/>
          <w:bottom w:val="single" w:sz="12" w:space="0" w:color="003468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7311BC"/>
    <w:pPr>
      <w:spacing w:after="0" w:line="240" w:lineRule="auto"/>
    </w:pPr>
  </w:style>
  <w:style w:type="table" w:styleId="TableGrid">
    <w:name w:val="Table Grid"/>
    <w:basedOn w:val="TableNormal"/>
    <w:uiPriority w:val="59"/>
    <w:rsid w:val="0073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3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3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1BC"/>
  </w:style>
  <w:style w:type="paragraph" w:styleId="Footer">
    <w:name w:val="footer"/>
    <w:basedOn w:val="Normal"/>
    <w:link w:val="FooterChar"/>
    <w:uiPriority w:val="99"/>
    <w:unhideWhenUsed/>
    <w:rsid w:val="007311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1BC"/>
  </w:style>
  <w:style w:type="paragraph" w:styleId="BalloonText">
    <w:name w:val="Balloon Text"/>
    <w:basedOn w:val="Normal"/>
    <w:link w:val="BalloonTextChar"/>
    <w:uiPriority w:val="99"/>
    <w:semiHidden/>
    <w:unhideWhenUsed/>
    <w:rsid w:val="00731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1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311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11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731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11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11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1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1BC"/>
    <w:rPr>
      <w:b/>
      <w:bCs/>
      <w:sz w:val="20"/>
      <w:szCs w:val="20"/>
    </w:rPr>
  </w:style>
  <w:style w:type="table" w:customStyle="1" w:styleId="THMtable">
    <w:name w:val="THM table"/>
    <w:basedOn w:val="TableNormal"/>
    <w:rsid w:val="007311BC"/>
    <w:pPr>
      <w:spacing w:before="60" w:after="6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StyleRowBandSize w:val="1"/>
      <w:tblInd w:w="108" w:type="dxa"/>
      <w:tblBorders>
        <w:top w:val="single" w:sz="18" w:space="0" w:color="003870"/>
        <w:bottom w:val="single" w:sz="12" w:space="0" w:color="003870"/>
        <w:insideH w:val="single" w:sz="8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18"/>
      </w:rPr>
      <w:tblPr/>
      <w:tcPr>
        <w:tcBorders>
          <w:top w:val="single" w:sz="24" w:space="0" w:color="003468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Autospacing="0" w:afterLines="0" w:afterAutospacing="0" w:line="240" w:lineRule="auto"/>
      </w:pPr>
      <w:rPr>
        <w:rFonts w:ascii="Arial" w:hAnsi="Arial"/>
      </w:rPr>
      <w:tblPr/>
      <w:tcPr>
        <w:tcBorders>
          <w:top w:val="nil"/>
          <w:left w:val="nil"/>
          <w:bottom w:val="single" w:sz="12" w:space="0" w:color="003468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7311BC"/>
    <w:pPr>
      <w:spacing w:after="0" w:line="240" w:lineRule="auto"/>
    </w:pPr>
  </w:style>
  <w:style w:type="table" w:styleId="TableGrid">
    <w:name w:val="Table Grid"/>
    <w:basedOn w:val="TableNormal"/>
    <w:uiPriority w:val="59"/>
    <w:rsid w:val="0073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3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31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86B99AFDA84F4E9701357959CBB053" ma:contentTypeVersion="3" ma:contentTypeDescription="Create a new document." ma:contentTypeScope="" ma:versionID="98f861db98086b7e8c2ff2ffba7ef9ea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GSK-MSS-13161 Re-Submission Write</TaskName>
    <Comments xmlns="4cc8a8e3-a0ac-4c7a-bc35-568b5bfd298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E155ED-933C-4E57-BBD7-CE2E0E0FC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D9E809-2039-477F-AADA-848489BE8011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3.xml><?xml version="1.0" encoding="utf-8"?>
<ds:datastoreItem xmlns:ds="http://schemas.openxmlformats.org/officeDocument/2006/customXml" ds:itemID="{BA91E58C-1C50-47DD-BB67-5054A6CB23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92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 Mandavakuriti</dc:creator>
  <cp:lastModifiedBy>0010201</cp:lastModifiedBy>
  <cp:revision>3</cp:revision>
  <dcterms:created xsi:type="dcterms:W3CDTF">2015-07-08T14:55:00Z</dcterms:created>
  <dcterms:modified xsi:type="dcterms:W3CDTF">2015-12-0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86B99AFDA84F4E9701357959CBB053</vt:lpwstr>
  </property>
</Properties>
</file>